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3BA853A" w:rsidR="00FB3483" w:rsidRPr="006637FF" w:rsidRDefault="007F404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6010673" w:rsidR="00FB3483" w:rsidRPr="006637FF" w:rsidRDefault="007F404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0612C2B" w:rsidR="00FB3483" w:rsidRPr="006637FF" w:rsidRDefault="007F404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AE81E8C" w:rsidR="00FB3483" w:rsidRPr="006637FF" w:rsidRDefault="007F404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5E8D227" w:rsidR="00FB3483" w:rsidRPr="006637FF" w:rsidRDefault="007F404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FD2EE38" w:rsidR="00FB3483" w:rsidRPr="006637FF" w:rsidRDefault="007F404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A09C232" w:rsidR="00FB3483" w:rsidRPr="006637FF" w:rsidRDefault="007F404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36BC891" w:rsidR="00FB3483" w:rsidRPr="006637FF" w:rsidRDefault="007F404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8FA1254" w:rsidR="00930A31" w:rsidRPr="006637FF" w:rsidRDefault="007F404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C9E0E70" w:rsidR="00930A31" w:rsidRPr="006637FF" w:rsidRDefault="007F404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69CA413" w:rsidR="00077B44" w:rsidRPr="006637FF" w:rsidRDefault="007F404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DC34AFF" w:rsidR="00077B44" w:rsidRPr="006637FF" w:rsidRDefault="007F404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  <w:bookmarkStart w:id="0" w:name="_GoBack"/>
            <w:bookmarkEnd w:id="0"/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ipercze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F6CF5B" w14:textId="77777777" w:rsidR="00325027" w:rsidRDefault="00325027">
      <w:r>
        <w:separator/>
      </w:r>
    </w:p>
  </w:endnote>
  <w:endnote w:type="continuationSeparator" w:id="0">
    <w:p w14:paraId="0B32E9CB" w14:textId="77777777" w:rsidR="00325027" w:rsidRDefault="00325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6B01D6" w14:textId="77777777" w:rsidR="00325027" w:rsidRDefault="00325027">
      <w:r>
        <w:separator/>
      </w:r>
    </w:p>
  </w:footnote>
  <w:footnote w:type="continuationSeparator" w:id="0">
    <w:p w14:paraId="0CE8F8DA" w14:textId="77777777" w:rsidR="00325027" w:rsidRDefault="003250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749EA22B" w:rsidR="00947707" w:rsidRPr="00930A31" w:rsidRDefault="00FA754C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  <w:lang w:val="pl-PL" w:eastAsia="pl-PL"/>
      </w:rPr>
      <w:drawing>
        <wp:anchor distT="0" distB="0" distL="114300" distR="114300" simplePos="0" relativeHeight="251657728" behindDoc="0" locked="0" layoutInCell="1" allowOverlap="1" wp14:anchorId="2979B458" wp14:editId="7216ED68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3" name="Obraz 3" descr="Prisma-logo-Colour-white-B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Prisma-logo-Colour-white-B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25027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F4042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A754C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sz w:val="24"/>
      <w:szCs w:val="24"/>
      <w:lang w:val="en-CA" w:eastAsia="en-C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Nagwek">
    <w:name w:val="header"/>
    <w:basedOn w:val="Normalny"/>
    <w:rsid w:val="00E324A8"/>
    <w:pPr>
      <w:tabs>
        <w:tab w:val="center" w:pos="4320"/>
        <w:tab w:val="right" w:pos="8640"/>
      </w:tabs>
    </w:pPr>
  </w:style>
  <w:style w:type="paragraph" w:styleId="Stopka">
    <w:name w:val="footer"/>
    <w:basedOn w:val="Normalny"/>
    <w:rsid w:val="00E324A8"/>
    <w:pPr>
      <w:tabs>
        <w:tab w:val="center" w:pos="4320"/>
        <w:tab w:val="right" w:pos="8640"/>
      </w:tabs>
    </w:pPr>
  </w:style>
  <w:style w:type="character" w:styleId="Hipercze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705</Characters>
  <Application>Microsoft Office Word</Application>
  <DocSecurity>0</DocSecurity>
  <Lines>14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20 Abstract Checklist</vt:lpstr>
      <vt:lpstr>PRISMA 2020 Abstract Checklist</vt:lpstr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Alicja Petniak</cp:lastModifiedBy>
  <cp:revision>2</cp:revision>
  <cp:lastPrinted>2025-03-11T00:40:00Z</cp:lastPrinted>
  <dcterms:created xsi:type="dcterms:W3CDTF">2025-12-04T21:04:00Z</dcterms:created>
  <dcterms:modified xsi:type="dcterms:W3CDTF">2025-12-04T21:04:00Z</dcterms:modified>
</cp:coreProperties>
</file>